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7993FD" w14:textId="5170A8F4" w:rsidR="00140D78" w:rsidRPr="00006471" w:rsidRDefault="00006471" w:rsidP="00006471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006471">
        <w:rPr>
          <w:rFonts w:ascii="Times New Roman" w:hAnsi="Times New Roman" w:cs="Times New Roman"/>
          <w:b/>
          <w:bCs/>
          <w:u w:val="single"/>
        </w:rPr>
        <w:t>Appendix A</w:t>
      </w:r>
    </w:p>
    <w:p w14:paraId="6A94956C" w14:textId="61352F9E" w:rsidR="00006471" w:rsidRPr="00006471" w:rsidRDefault="00006471" w:rsidP="0000647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E310EB7" w14:textId="64DDA70D" w:rsidR="00006471" w:rsidRPr="00006471" w:rsidRDefault="00006471" w:rsidP="00006471">
      <w:pPr>
        <w:pStyle w:val="Comment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6471">
        <w:rPr>
          <w:rFonts w:ascii="Times New Roman" w:hAnsi="Times New Roman" w:cs="Times New Roman"/>
          <w:sz w:val="24"/>
          <w:szCs w:val="24"/>
        </w:rPr>
        <w:t xml:space="preserve">List of ten keywords searched in Google Canada: </w:t>
      </w:r>
      <w:r w:rsidRPr="00006471">
        <w:rPr>
          <w:rFonts w:ascii="Times New Roman" w:hAnsi="Times New Roman" w:cs="Times New Roman"/>
          <w:noProof/>
          <w:sz w:val="24"/>
          <w:szCs w:val="24"/>
        </w:rPr>
        <w:t>carotid endarterectomy, carotid stenosis, carotid artery stenosis, carotid stenting, carotid surgery, carotid blockage, carotid disease, transient ischemic attack, mini stroke, and carotid treatment</w:t>
      </w:r>
      <w:r w:rsidRPr="00006471">
        <w:rPr>
          <w:rFonts w:ascii="Times New Roman" w:hAnsi="Times New Roman" w:cs="Times New Roman"/>
          <w:noProof/>
          <w:sz w:val="24"/>
          <w:szCs w:val="24"/>
        </w:rPr>
        <w:t xml:space="preserve">. </w:t>
      </w:r>
    </w:p>
    <w:p w14:paraId="5070A301" w14:textId="2B0E585A" w:rsidR="00006471" w:rsidRPr="00006471" w:rsidRDefault="00006471" w:rsidP="00006471">
      <w:pPr>
        <w:spacing w:line="480" w:lineRule="auto"/>
        <w:rPr>
          <w:rFonts w:ascii="Times New Roman" w:hAnsi="Times New Roman" w:cs="Times New Roman"/>
        </w:rPr>
      </w:pPr>
    </w:p>
    <w:sectPr w:rsidR="00006471" w:rsidRPr="00006471" w:rsidSect="000614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471"/>
    <w:rsid w:val="0000179D"/>
    <w:rsid w:val="00006471"/>
    <w:rsid w:val="000250C7"/>
    <w:rsid w:val="00041891"/>
    <w:rsid w:val="0005221E"/>
    <w:rsid w:val="000614CA"/>
    <w:rsid w:val="000625CF"/>
    <w:rsid w:val="000A71D5"/>
    <w:rsid w:val="00140D78"/>
    <w:rsid w:val="001A7011"/>
    <w:rsid w:val="001F1B66"/>
    <w:rsid w:val="001F68E7"/>
    <w:rsid w:val="002239A9"/>
    <w:rsid w:val="00225437"/>
    <w:rsid w:val="00235494"/>
    <w:rsid w:val="00270238"/>
    <w:rsid w:val="0027329F"/>
    <w:rsid w:val="00344A1E"/>
    <w:rsid w:val="00395DFD"/>
    <w:rsid w:val="003D5F28"/>
    <w:rsid w:val="00487309"/>
    <w:rsid w:val="004C5846"/>
    <w:rsid w:val="004C752F"/>
    <w:rsid w:val="00506E43"/>
    <w:rsid w:val="00546237"/>
    <w:rsid w:val="00582C3F"/>
    <w:rsid w:val="005A2329"/>
    <w:rsid w:val="005F7E34"/>
    <w:rsid w:val="0062316F"/>
    <w:rsid w:val="0062761C"/>
    <w:rsid w:val="006B7B40"/>
    <w:rsid w:val="006C13E9"/>
    <w:rsid w:val="007177A9"/>
    <w:rsid w:val="007438AF"/>
    <w:rsid w:val="00796D53"/>
    <w:rsid w:val="00891A29"/>
    <w:rsid w:val="008A1971"/>
    <w:rsid w:val="008E0E9C"/>
    <w:rsid w:val="0092509D"/>
    <w:rsid w:val="00945589"/>
    <w:rsid w:val="00983D44"/>
    <w:rsid w:val="00994BEC"/>
    <w:rsid w:val="009F1FD2"/>
    <w:rsid w:val="00A95A9D"/>
    <w:rsid w:val="00A97934"/>
    <w:rsid w:val="00AD42B0"/>
    <w:rsid w:val="00B06BC0"/>
    <w:rsid w:val="00B20DC5"/>
    <w:rsid w:val="00B57C79"/>
    <w:rsid w:val="00B83066"/>
    <w:rsid w:val="00B93B62"/>
    <w:rsid w:val="00BE0F4C"/>
    <w:rsid w:val="00BE4A1A"/>
    <w:rsid w:val="00CF54C0"/>
    <w:rsid w:val="00CF7A4A"/>
    <w:rsid w:val="00DC6C52"/>
    <w:rsid w:val="00DE6B46"/>
    <w:rsid w:val="00EC3CA0"/>
    <w:rsid w:val="00EC7E91"/>
    <w:rsid w:val="00EE0F02"/>
    <w:rsid w:val="00EE5D30"/>
    <w:rsid w:val="00F81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79FC99"/>
  <w15:chartTrackingRefBased/>
  <w15:docId w15:val="{0CB05DB3-62A0-E146-B684-B16673D03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647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471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6471"/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6471"/>
    <w:rPr>
      <w:rFonts w:eastAsiaTheme="minorEastAsia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orva.bd@gmail.com</dc:creator>
  <cp:keywords/>
  <dc:description/>
  <cp:lastModifiedBy>apoorva.bd@gmail.com</cp:lastModifiedBy>
  <cp:revision>1</cp:revision>
  <dcterms:created xsi:type="dcterms:W3CDTF">2020-07-09T02:24:00Z</dcterms:created>
  <dcterms:modified xsi:type="dcterms:W3CDTF">2020-07-09T02:28:00Z</dcterms:modified>
</cp:coreProperties>
</file>